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0A2" w:rsidRDefault="001400A2" w:rsidP="001400A2">
      <w:pPr>
        <w:pStyle w:val="Caption"/>
      </w:pPr>
      <w:r w:rsidRPr="00056AAC">
        <w:rPr>
          <w:b/>
        </w:rPr>
        <w:t>Results from the regression models for the association between distance to mine and water infrastructures.</w:t>
      </w:r>
    </w:p>
    <w:tbl>
      <w:tblPr>
        <w:tblW w:w="1411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1"/>
        <w:gridCol w:w="1871"/>
        <w:gridCol w:w="1871"/>
        <w:gridCol w:w="1871"/>
        <w:gridCol w:w="1871"/>
        <w:gridCol w:w="1871"/>
        <w:gridCol w:w="1871"/>
        <w:gridCol w:w="850"/>
      </w:tblGrid>
      <w:tr w:rsidR="001400A2" w:rsidRPr="00A6693F" w:rsidTr="00B208AB">
        <w:trPr>
          <w:trHeight w:val="276"/>
        </w:trPr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b/>
              </w:rPr>
            </w:pPr>
            <w:r w:rsidRPr="00A6693F">
              <w:rPr>
                <w:b/>
              </w:rPr>
              <w:t>Outcome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≤5</w:t>
            </w:r>
            <w:r w:rsidRPr="00A6693F">
              <w:rPr>
                <w:sz w:val="22"/>
              </w:rPr>
              <w:t xml:space="preserve"> km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5-10 km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10-2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20-3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30-4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40-5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50-100 km</w:t>
            </w:r>
          </w:p>
        </w:tc>
      </w:tr>
      <w:tr w:rsidR="001400A2" w:rsidRPr="00A6693F" w:rsidTr="00B208AB">
        <w:trPr>
          <w:trHeight w:val="276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Model</w:t>
            </w: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</w:tr>
      <w:tr w:rsidR="001400A2" w:rsidRPr="00A6693F" w:rsidTr="00B208AB">
        <w:trPr>
          <w:trHeight w:val="27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 xml:space="preserve">Intermediate vs. </w:t>
            </w:r>
            <w:r w:rsidRPr="00A6693F">
              <w:rPr>
                <w:b/>
                <w:sz w:val="22"/>
              </w:rPr>
              <w:br/>
              <w:t>basic (ref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crude model</w:t>
            </w:r>
            <w:r w:rsidRPr="00A6693F">
              <w:rPr>
                <w:sz w:val="22"/>
                <w:vertAlign w:val="superscript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0 (0.42-1.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69 (1.51-1.8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7 (1.01-1.13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0 (0.85-0.9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80-0.8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2 (1.07-1.17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0 (0.84-1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7 (1.31-1.64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6 (1.00-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2 (0.87-0.97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6 (0.82-0.9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0 (1.05-1.16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4 (0.98-2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83 (2.23-3.6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60 (1.39-1.8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5 (0.84-1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2 (0.64-0.8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26 (1.13-1.41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1 (0.71-1.1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3 (0.96-1.3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2 (0.85-0.99)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6 (0.81-0.92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1 (0.85-0.97)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1 (0.95-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276"/>
        </w:trPr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 xml:space="preserve">Modern vs. </w:t>
            </w:r>
            <w:r w:rsidRPr="00A6693F">
              <w:rPr>
                <w:b/>
                <w:sz w:val="22"/>
              </w:rPr>
              <w:br/>
              <w:t>basic (ref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crude model</w:t>
            </w:r>
            <w:r w:rsidRPr="00A6693F">
              <w:rPr>
                <w:sz w:val="22"/>
                <w:vertAlign w:val="superscript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83 (3.27-4.4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08 (2.79-3.44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9 (1.12-1.2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2 (0.78-0.8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9 (0.75-0.82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89-0.9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78 (2.33-3.3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10 (1.87-2.3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3 (0.97-1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79-0.89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8 (0.74-0.82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0 (0.95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99 (2.76-5.7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4.27 (3.38-5.39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6 (1.27-1.6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0 (0.71-0.9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66 (0.60-0.73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5 (0.85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83 (2.16-3.72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6 (0.95-1.4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3 (0.75-0.92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9 (0.72-0.86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6 (0.70-0.82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7 (0.99-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276"/>
        </w:trPr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>Modern vs. intermediate (ref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crude model</w:t>
            </w:r>
            <w:r w:rsidRPr="00A6693F">
              <w:rPr>
                <w:sz w:val="22"/>
                <w:vertAlign w:val="superscript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84 (3.45-4.2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82 (1.71-1.9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1 (1.06-1.1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1 (0.88-0.96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90-0.98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81-0.87)*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78 (2.47-3.11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3 (1.33-1.53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8 (0.93-1.03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2 (0.88-0.96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0 (0.86-0.94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1 (0.87-0.94)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78 (2.36-3.27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52 (1.37-1.68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1 (0.84-0.98)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78-0.90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3 (0.87-1.00)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6 (0.71-0.81)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1400A2" w:rsidRPr="00A6693F" w:rsidTr="00B208AB">
        <w:trPr>
          <w:trHeight w:val="324"/>
        </w:trPr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12 (2.47-3.94)*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2 (0.87-1.20)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0 (0.82-0.99)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2 (0.84-0.99)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78-0.90)*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6 (0.99-1.14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400A2" w:rsidRPr="00A6693F" w:rsidRDefault="001400A2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</w:tbl>
    <w:p w:rsidR="00BB01B3" w:rsidRPr="00FF37A5" w:rsidRDefault="001400A2" w:rsidP="001400A2">
      <w:pPr>
        <w:spacing w:line="240" w:lineRule="auto"/>
        <w:rPr>
          <w:rFonts w:cs="Arial"/>
        </w:rPr>
      </w:pPr>
      <w:bookmarkStart w:id="0" w:name="_GoBack"/>
      <w:r>
        <w:t xml:space="preserve">The reported relative risk ratios (RRR) and their corresponding 95% confidence intervals (95% CI) were derived using with multinomial regression models in the generalized structural </w:t>
      </w:r>
      <w:proofErr w:type="gramStart"/>
      <w:r>
        <w:t>equation modelling</w:t>
      </w:r>
      <w:proofErr w:type="gramEnd"/>
      <w:r>
        <w:t xml:space="preserve"> suite in Stata.</w:t>
      </w:r>
      <w:r>
        <w:br/>
      </w:r>
      <w:r w:rsidRPr="00397D18">
        <w:rPr>
          <w:sz w:val="22"/>
        </w:rPr>
        <w:t>† survey-level random intercept only</w:t>
      </w:r>
      <w:r w:rsidRPr="00397D18">
        <w:rPr>
          <w:sz w:val="22"/>
        </w:rPr>
        <w:br/>
        <w:t>‡ additionally adjusted for household (HH) wealth quintile</w:t>
      </w:r>
      <w:r w:rsidRPr="00397D18">
        <w:rPr>
          <w:sz w:val="22"/>
        </w:rPr>
        <w:br/>
        <w:t xml:space="preserve">^ stratified analyses using only data from the two lower wealth quintiles (poorer households) and the two upper wealth quintiles (wealthier households), respectively </w:t>
      </w:r>
      <w:r w:rsidRPr="00397D18">
        <w:rPr>
          <w:sz w:val="22"/>
        </w:rPr>
        <w:br/>
        <w:t xml:space="preserve">* </w:t>
      </w:r>
      <w:r w:rsidRPr="00397D18">
        <w:rPr>
          <w:i/>
          <w:sz w:val="22"/>
        </w:rPr>
        <w:t>p</w:t>
      </w:r>
      <w:r w:rsidRPr="00397D18">
        <w:rPr>
          <w:sz w:val="22"/>
        </w:rPr>
        <w:t xml:space="preserve"> &lt; 0.05; ** </w:t>
      </w:r>
      <w:r w:rsidRPr="00397D18">
        <w:rPr>
          <w:i/>
          <w:sz w:val="22"/>
        </w:rPr>
        <w:t>p</w:t>
      </w:r>
      <w:r w:rsidRPr="00397D18">
        <w:rPr>
          <w:sz w:val="22"/>
        </w:rPr>
        <w:t>&lt;0.001</w:t>
      </w:r>
      <w:bookmarkEnd w:id="0"/>
    </w:p>
    <w:sectPr w:rsidR="00BB01B3" w:rsidRPr="00FF37A5" w:rsidSect="001400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A2"/>
    <w:rsid w:val="001400A2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F48CF"/>
    <w:rsid w:val="0084165B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277D42"/>
  <w15:chartTrackingRefBased/>
  <w15:docId w15:val="{FB4AD8E2-21CA-43E0-B1B8-CB87D3A1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0A2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00A2"/>
    <w:pPr>
      <w:spacing w:line="240" w:lineRule="auto"/>
    </w:pPr>
    <w:rPr>
      <w:i/>
      <w:iCs/>
      <w:sz w:val="22"/>
      <w:szCs w:val="18"/>
    </w:rPr>
  </w:style>
  <w:style w:type="paragraph" w:styleId="NoSpacing">
    <w:name w:val="No Spacing"/>
    <w:uiPriority w:val="1"/>
    <w:qFormat/>
    <w:rsid w:val="001400A2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27:00Z</dcterms:created>
  <dcterms:modified xsi:type="dcterms:W3CDTF">2021-01-26T09:28:00Z</dcterms:modified>
</cp:coreProperties>
</file>